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5055</wp:posOffset>
                </wp:positionH>
                <wp:positionV relativeFrom="page">
                  <wp:posOffset>1143635</wp:posOffset>
                </wp:positionV>
                <wp:extent cx="5623560" cy="7917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7917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7"/>
                              <w:gridCol w:w="1180"/>
                              <w:gridCol w:w="1241"/>
                              <w:gridCol w:w="4496"/>
                              <w:gridCol w:w="1012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8856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able S2.  </w:t>
                                  </w:r>
                                  <w:r>
                                    <w:rPr/>
                                    <w:t xml:space="preserve">List of </w:t>
                                  </w:r>
                                  <w:r>
                                    <w:rPr>
                                      <w:i/>
                                    </w:rPr>
                                    <w:t>Phytophthora sojae</w:t>
                                  </w:r>
                                  <w:r>
                                    <w:rPr/>
                                    <w:t xml:space="preserve"> strains used in 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0" w:hRule="atLeast"/>
                              </w:trPr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Virulenc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</w:rPr>
                                    <w:t>Rps3c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Origi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Fro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1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48FPA1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Ohio (F.S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F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2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P649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Mississippi (B.K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B.M.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3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25MEX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Ohio (F.S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F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6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London, ON (E.W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7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P706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Canada (C.M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B.M.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8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9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Harrow, ON (C.M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10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1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Stoneville, MS (B.K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11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Harrow, ON (C.M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12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Stoneville, MS (B.K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16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1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Stoneville, MS (B.K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17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1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Stoneville, MS (B.K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race 1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P707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Stoneville, MS (B.K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B.M.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19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P707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Stoneville, MS (B.K.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B.M.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20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2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21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2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Lafayette, IN (F.A.L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24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2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Lafayette, IN (F.A.L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race 25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ACR2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Lafayette, IN (F.A.L)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.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5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Virulence on soybean </w:t>
                                  </w:r>
                                  <w:r>
                                    <w:rPr>
                                      <w:i/>
                                    </w:rPr>
                                    <w:t>Rps3c</w:t>
                                  </w:r>
                                  <w:r>
                                    <w:rPr/>
                                    <w:t xml:space="preserve"> gene; A, avirulent; V, virulent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/>
                                    <w:t>Original site of isolation and where known, investigator who conducted the isolation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Investigator who provided the culture to Agriculture and Agri-Food Canada, London, ON. T.A. = T. Anderson (Agriculture and Agri-Food Canada, Harrow, ON); B.K.= B. Keeling (USDA, Stoneville, MS); F.A.L.= F.A. Laviolette (Purdue University, West Lafayette, IN); C.M = C. Meharg (Agriculture and Agri-Food Canada, Harrow, ON); F.S.= F. Schmitthenner (Ohio State University, Wooster, OH); B.M.T.= B. M. Tyler, (Virginia Bioinformatics Institute, Blacksburg, VI); E.W. = Ed Ward (Agriculture and Agri-Food Canada, London, ON)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1270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623.45pt;mso-wrap-distance-left:9pt;mso-wrap-distance-right:9pt;mso-wrap-distance-top:0pt;mso-wrap-distance-bottom:0pt;margin-top:90.05pt;mso-position-vertical-relative:page;margin-left:84.65pt;mso-position-horizontal-relative:page">
                <v:fill opacity="0f"/>
                <v:textbox inset="0in,0.0138888888888889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7"/>
                        <w:gridCol w:w="1180"/>
                        <w:gridCol w:w="1241"/>
                        <w:gridCol w:w="4496"/>
                        <w:gridCol w:w="1012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8856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2.  </w:t>
                            </w:r>
                            <w:r>
                              <w:rPr/>
                              <w:t xml:space="preserve">List of </w:t>
                            </w:r>
                            <w:r>
                              <w:rPr>
                                <w:i/>
                              </w:rPr>
                              <w:t>Phytophthora sojae</w:t>
                            </w:r>
                            <w:r>
                              <w:rPr/>
                              <w:t xml:space="preserve"> strains used in this study</w:t>
                            </w:r>
                          </w:p>
                        </w:tc>
                      </w:tr>
                      <w:tr>
                        <w:trPr>
                          <w:trHeight w:val="830" w:hRule="atLeast"/>
                        </w:trPr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Name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Strain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Virulence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</w:rPr>
                              <w:t>Rps3c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Origin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From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1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48FPA1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Ohio (F.S.)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F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2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P649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Mississippi (B.K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B.M.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3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25MEX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Ohio (F.S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F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6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6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London, ON (E.W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7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P706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Canada (C.M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B.M.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8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8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9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9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Harrow, ON (C.M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10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10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oneville, MS (B.K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11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11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Harrow, ON (C.M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12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12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oneville, MS (B.K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16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16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oneville, MS (B.K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17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1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oneville, MS (B.K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race 1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P707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oneville, MS (B.K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B.M.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19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P7076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oneville, MS (B.K.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B.M.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20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20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21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21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Lafayette, IN (F.A.L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24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2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Lafayette, IN (F.A.L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race 25 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ACR25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44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Lafayette, IN (F.A.L)</w:t>
                            </w:r>
                          </w:p>
                        </w:tc>
                        <w:tc>
                          <w:tcPr>
                            <w:tcW w:w="1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.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56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Virulence on soybean </w:t>
                            </w:r>
                            <w:r>
                              <w:rPr>
                                <w:i/>
                              </w:rPr>
                              <w:t>Rps3c</w:t>
                            </w:r>
                            <w:r>
                              <w:rPr/>
                              <w:t xml:space="preserve"> gene; A, avirulent; V, virulent.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  <w:r>
                              <w:rPr/>
                              <w:t>Original site of isolation and where known, investigator who conducted the isolation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/>
                              <w:t xml:space="preserve">Investigator who provided the culture to Agriculture and Agri-Food Canada, London, ON. T.A. = T. Anderson (Agriculture and Agri-Food Canada, Harrow, ON); B.K.= B. Keeling (USDA, Stoneville, MS); F.A.L.= F.A. Laviolette (Purdue University, West Lafayette, IN); C.M = C. Meharg (Agriculture and Agri-Food Canada, Harrow, ON); F.S.= F. Schmitthenner (Ohio State University, Wooster, OH); B.M.T.= B. M. Tyler, (Virginia Bioinformatics Institute, Blacksburg, VI); E.W. = Ed Ward (Agriculture and Agri-Food Canada, London, ON)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800" w:right="600" w:gutter="0" w:header="0" w:top="60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8:52:00Z</dcterms:created>
  <dc:creator>londtest</dc:creator>
  <dc:description/>
  <cp:keywords/>
  <dc:language>en-US</dc:language>
  <cp:lastModifiedBy>londtest</cp:lastModifiedBy>
  <cp:lastPrinted>2009-02-23T14:28:00Z</cp:lastPrinted>
  <dcterms:modified xsi:type="dcterms:W3CDTF">2009-04-14T18:53:00Z</dcterms:modified>
  <cp:revision>3</cp:revision>
  <dc:subject/>
  <dc:title>Supplemental Table l</dc:title>
</cp:coreProperties>
</file>